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CB0891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s:</w:t>
      </w:r>
    </w:p>
    <w:p w14:paraId="1BD06647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:</w:t>
      </w:r>
    </w:p>
    <w:p w14:paraId="77665FE0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6055" cy="3315970"/>
            <wp:effectExtent l="0" t="0" r="4445" b="11430"/>
            <wp:docPr id="1" name="图片 1" descr="Fig.S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2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B2B80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 S1. The expression of SCFAs among the three HAND subtypes (ANI, MND, and HAD). </w:t>
      </w:r>
    </w:p>
    <w:p w14:paraId="225668CC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206F88A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. S2:</w:t>
      </w:r>
    </w:p>
    <w:p w14:paraId="10896226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4150" cy="3198495"/>
            <wp:effectExtent l="0" t="0" r="6350" b="1905"/>
            <wp:docPr id="2" name="图片 2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19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0E4B8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. S2 Comparisons of levels of inflammatory among HC, HIV Control, and HAND groups</w:t>
      </w:r>
    </w:p>
    <w:p w14:paraId="5E6553D2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dividual values showed median with range for IL-8 (A), IFN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γ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B), IL-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C), IL-6 (D), TNF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E), IL-12/p70 (F), IL-2 (G), IL-10 (H), IL-4 (I), and IL-13 (J)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 0.05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&lt; 0.01.</w:t>
      </w:r>
    </w:p>
    <w:p w14:paraId="4CC8F456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9496F32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412C951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CB84C65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zZDM3YmE4NGM0MDkxZTkxYWQ3NDk5OWZmMmRmMDAifQ=="/>
  </w:docVars>
  <w:rsids>
    <w:rsidRoot w:val="00000000"/>
    <w:rsid w:val="00C528D4"/>
    <w:rsid w:val="03EC0177"/>
    <w:rsid w:val="09735A94"/>
    <w:rsid w:val="0C937D2A"/>
    <w:rsid w:val="0CF14A50"/>
    <w:rsid w:val="0D7D5135"/>
    <w:rsid w:val="0EEC54CF"/>
    <w:rsid w:val="10833C11"/>
    <w:rsid w:val="12F86B39"/>
    <w:rsid w:val="13421B62"/>
    <w:rsid w:val="13A16C8B"/>
    <w:rsid w:val="14DF1632"/>
    <w:rsid w:val="15FB06EE"/>
    <w:rsid w:val="18351C95"/>
    <w:rsid w:val="18624A54"/>
    <w:rsid w:val="18E14407"/>
    <w:rsid w:val="1ADA6B24"/>
    <w:rsid w:val="1C0227D6"/>
    <w:rsid w:val="1C1B5646"/>
    <w:rsid w:val="1C2269D4"/>
    <w:rsid w:val="1C4020DA"/>
    <w:rsid w:val="1C6074FD"/>
    <w:rsid w:val="1DAB47A7"/>
    <w:rsid w:val="1EA25BAA"/>
    <w:rsid w:val="1ECC70CB"/>
    <w:rsid w:val="1F240CB5"/>
    <w:rsid w:val="210E5A5A"/>
    <w:rsid w:val="235A6A54"/>
    <w:rsid w:val="25951FC5"/>
    <w:rsid w:val="26F3015C"/>
    <w:rsid w:val="28537F15"/>
    <w:rsid w:val="2E9A689E"/>
    <w:rsid w:val="309C2C4B"/>
    <w:rsid w:val="30F46739"/>
    <w:rsid w:val="31DB5204"/>
    <w:rsid w:val="32144BB9"/>
    <w:rsid w:val="371A4A20"/>
    <w:rsid w:val="38341B11"/>
    <w:rsid w:val="3A2A31CC"/>
    <w:rsid w:val="3BC64E1D"/>
    <w:rsid w:val="3C9C1A33"/>
    <w:rsid w:val="3F0A537A"/>
    <w:rsid w:val="3F5465F5"/>
    <w:rsid w:val="43CA157C"/>
    <w:rsid w:val="451E392D"/>
    <w:rsid w:val="47525B10"/>
    <w:rsid w:val="477737C9"/>
    <w:rsid w:val="4A377BCE"/>
    <w:rsid w:val="4C7D362F"/>
    <w:rsid w:val="4CB46925"/>
    <w:rsid w:val="4D3F6B37"/>
    <w:rsid w:val="50487AB0"/>
    <w:rsid w:val="5117340D"/>
    <w:rsid w:val="52195BA8"/>
    <w:rsid w:val="53784B50"/>
    <w:rsid w:val="54D73AF9"/>
    <w:rsid w:val="57430FD1"/>
    <w:rsid w:val="57713D91"/>
    <w:rsid w:val="599363C3"/>
    <w:rsid w:val="5A1B7FE4"/>
    <w:rsid w:val="5B3C2907"/>
    <w:rsid w:val="61E6537B"/>
    <w:rsid w:val="62764951"/>
    <w:rsid w:val="63FA6EBC"/>
    <w:rsid w:val="64E21E2A"/>
    <w:rsid w:val="67CE2B39"/>
    <w:rsid w:val="6A132A85"/>
    <w:rsid w:val="6AF503DD"/>
    <w:rsid w:val="6D6A50B2"/>
    <w:rsid w:val="6D7D4DE5"/>
    <w:rsid w:val="71997D14"/>
    <w:rsid w:val="724A54B2"/>
    <w:rsid w:val="76D452AF"/>
    <w:rsid w:val="797D43BF"/>
    <w:rsid w:val="7B2A209D"/>
    <w:rsid w:val="7E8E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</Words>
  <Characters>244</Characters>
  <Lines>0</Lines>
  <Paragraphs>0</Paragraphs>
  <TotalTime>2</TotalTime>
  <ScaleCrop>false</ScaleCrop>
  <LinksUpToDate>false</LinksUpToDate>
  <CharactersWithSpaces>28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5:45:00Z</dcterms:created>
  <dc:creator>陈雪</dc:creator>
  <cp:lastModifiedBy>张薪</cp:lastModifiedBy>
  <dcterms:modified xsi:type="dcterms:W3CDTF">2025-01-26T14:5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0DAA55C8E764822AB4200A94E0C8266_13</vt:lpwstr>
  </property>
  <property fmtid="{D5CDD505-2E9C-101B-9397-08002B2CF9AE}" pid="4" name="KSOTemplateDocerSaveRecord">
    <vt:lpwstr>eyJoZGlkIjoiYjk5ODM0YmMxOWJiYWQyNDU4MGIzYWRmYTA0ZmI5NDciLCJ1c2VySWQiOiIyNzA3MTA5MDYifQ==</vt:lpwstr>
  </property>
</Properties>
</file>